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60"/>
        <w:gridCol w:w="1170"/>
        <w:gridCol w:w="1350"/>
        <w:gridCol w:w="2790"/>
        <w:gridCol w:w="450"/>
        <w:gridCol w:w="1440"/>
      </w:tblGrid>
      <w:tr w:rsidR="00A45C33" w:rsidRPr="00453D98" w14:paraId="2565FC97" w14:textId="77777777" w:rsidTr="00956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76A2D" w14:textId="059B2368" w:rsidR="00A45C33" w:rsidRPr="00453D98" w:rsidRDefault="006D1F85" w:rsidP="0095630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atur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1475F" w14:textId="661114A7" w:rsidR="00A45C33" w:rsidRPr="00453D98" w:rsidRDefault="006D1F85" w:rsidP="00746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vergence scor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FBC746" w14:textId="1B682EAC" w:rsidR="00A45C33" w:rsidRPr="00453D98" w:rsidRDefault="006D1F85" w:rsidP="00746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atur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8B85F" w14:textId="30E2C7D8" w:rsidR="00A45C33" w:rsidRPr="00453D98" w:rsidRDefault="006D1F85" w:rsidP="00746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vergence score</w:t>
            </w:r>
          </w:p>
        </w:tc>
      </w:tr>
      <w:tr w:rsidR="006D1F85" w:rsidRPr="00453D98" w14:paraId="6ED55E8C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97EBCB" w14:textId="660C511D" w:rsidR="00A45C33" w:rsidRPr="00453D98" w:rsidRDefault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 cells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3DBAC3" w14:textId="77777777" w:rsidR="00A45C33" w:rsidRPr="00453D98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232B9E2" w14:textId="228AEA0F" w:rsidR="00A45C33" w:rsidRPr="00453D98" w:rsidRDefault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cell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F11F448" w14:textId="77777777" w:rsidR="00A45C33" w:rsidRPr="00453D98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6B89DB1E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0A990C63" w14:textId="3E686A4B" w:rsidR="00A45C33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2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2C7CD841" w14:textId="2D0F99B8" w:rsidR="00A45C33" w:rsidRPr="00453D98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C81087C" w14:textId="4404569A" w:rsidR="00A45C33" w:rsidRPr="00453D98" w:rsidRDefault="006D1F85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</w:t>
            </w:r>
          </w:p>
        </w:tc>
        <w:tc>
          <w:tcPr>
            <w:tcW w:w="1440" w:type="dxa"/>
            <w:shd w:val="clear" w:color="auto" w:fill="auto"/>
          </w:tcPr>
          <w:p w14:paraId="0D2F52D8" w14:textId="2B93A2E1" w:rsidR="00A45C33" w:rsidRPr="00453D98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6D1F85" w:rsidRPr="00453D98" w14:paraId="00E5BC48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22A80603" w14:textId="1E014F13" w:rsidR="00A45C33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22FB5B29" w14:textId="5268AAA7" w:rsidR="00A45C33" w:rsidRPr="00453D98" w:rsidRDefault="006D1F85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FE504F8" w14:textId="4DBEAC8D" w:rsidR="00A45C33" w:rsidRPr="00453D98" w:rsidRDefault="006D1F85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3</w:t>
            </w:r>
          </w:p>
        </w:tc>
        <w:tc>
          <w:tcPr>
            <w:tcW w:w="1440" w:type="dxa"/>
            <w:shd w:val="clear" w:color="auto" w:fill="auto"/>
          </w:tcPr>
          <w:p w14:paraId="2FFC661A" w14:textId="110DF29F" w:rsidR="00A45C33" w:rsidRPr="00BE74E2" w:rsidRDefault="006D1F85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6D1F85" w:rsidRPr="00453D98" w14:paraId="7205D38A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0874B88D" w14:textId="0B971899" w:rsidR="00A45C33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Dark Pixe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00D8BB04" w14:textId="1D8DDAEF" w:rsidR="00A45C33" w:rsidRPr="00453D98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58B3381" w14:textId="2A5DA61A" w:rsidR="00A45C33" w:rsidRPr="00453D98" w:rsidRDefault="006D1F85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9</w:t>
            </w:r>
          </w:p>
        </w:tc>
        <w:tc>
          <w:tcPr>
            <w:tcW w:w="1440" w:type="dxa"/>
            <w:shd w:val="clear" w:color="auto" w:fill="auto"/>
          </w:tcPr>
          <w:p w14:paraId="184389B0" w14:textId="48AD6319" w:rsidR="00A45C33" w:rsidRPr="006D1F85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6D1F85" w:rsidRPr="00453D98" w14:paraId="5B147A6C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64915495" w14:textId="1FBA4950" w:rsidR="00A45C33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Large Dark Pixe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3666D748" w14:textId="498F4A0D" w:rsidR="00A45C33" w:rsidRPr="00453D98" w:rsidRDefault="006D1F85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25DC85D" w14:textId="74886C2D" w:rsidR="00A45C33" w:rsidRPr="00453D98" w:rsidRDefault="006D1F85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Small Dark Pixels</w:t>
            </w:r>
          </w:p>
        </w:tc>
        <w:tc>
          <w:tcPr>
            <w:tcW w:w="1440" w:type="dxa"/>
            <w:shd w:val="clear" w:color="auto" w:fill="auto"/>
          </w:tcPr>
          <w:p w14:paraId="02DC5E26" w14:textId="05924712" w:rsidR="00A45C33" w:rsidRPr="00453D98" w:rsidRDefault="006D1F85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6D1F85" w:rsidRPr="00453D98" w14:paraId="2B9049FB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3AFFE5F6" w14:textId="77777777" w:rsidR="00611324" w:rsidRDefault="006D1F85" w:rsidP="006D1F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08</w:t>
            </w:r>
            <w:r w:rsidR="0061132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 DL 58/</w:t>
            </w:r>
          </w:p>
          <w:p w14:paraId="4EE9231F" w14:textId="1B824783" w:rsidR="00187F3B" w:rsidRPr="00453D98" w:rsidRDefault="00611324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Pixel Int. 25</w:t>
            </w:r>
            <w:r w:rsidRPr="00611324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rc./</w:t>
            </w:r>
            <w:proofErr w:type="gram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5E7D4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dev</w:t>
            </w:r>
            <w:proofErr w:type="spellEnd"/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60F54DB4" w14:textId="79002DE4" w:rsidR="00187F3B" w:rsidRPr="00453D98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DB2CC61" w14:textId="11B4CF54" w:rsidR="00187F3B" w:rsidRPr="00453D98" w:rsidRDefault="006D1F85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36</w:t>
            </w:r>
          </w:p>
        </w:tc>
        <w:tc>
          <w:tcPr>
            <w:tcW w:w="1440" w:type="dxa"/>
            <w:shd w:val="clear" w:color="auto" w:fill="auto"/>
          </w:tcPr>
          <w:p w14:paraId="0F5784DA" w14:textId="76BEFA88" w:rsidR="00187F3B" w:rsidRPr="00BE74E2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6D1F85" w:rsidRPr="00453D98" w14:paraId="75533731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440F65C0" w14:textId="19AA48C8" w:rsidR="00A45C33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K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DBF5CA8" w14:textId="4384C0FE" w:rsidR="00A45C33" w:rsidRPr="00453D98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1524DB5" w14:textId="76DE442F" w:rsidR="00A45C33" w:rsidRPr="00453D98" w:rsidRDefault="006D1F85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D7BE6D4" w14:textId="1DB51216" w:rsidR="00A45C33" w:rsidRPr="00BE74E2" w:rsidRDefault="00A45C3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3E675C3E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61CA769E" w14:textId="643BBBF8" w:rsidR="00187F3B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Dark Pixe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357C51" w14:textId="45945BA7" w:rsidR="00187F3B" w:rsidRPr="00453D98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1EEFF00" w14:textId="4A0F518D" w:rsidR="00187F3B" w:rsidRPr="00453D98" w:rsidRDefault="006D1F85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8B97918" w14:textId="56F588E8" w:rsidR="00187F3B" w:rsidRPr="00BE74E2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6D1F85" w:rsidRPr="00453D98" w14:paraId="2C826C74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42699A44" w14:textId="130F5464" w:rsidR="00A45C33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500049" w14:textId="0C2C5312" w:rsidR="00A45C33" w:rsidRPr="00453D98" w:rsidRDefault="006D1F85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027EBB3" w14:textId="0621643E" w:rsidR="00A45C33" w:rsidRPr="00453D98" w:rsidRDefault="006D1F85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23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68A238A" w14:textId="590F347C" w:rsidR="00A45C33" w:rsidRPr="00EA07E8" w:rsidRDefault="006D1F85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6D1F85" w:rsidRPr="00453D98" w14:paraId="76277078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228779C8" w14:textId="3A9348F0" w:rsidR="00A45C33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Bright Pixe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57A6C0" w14:textId="32420211" w:rsidR="00A45C33" w:rsidRPr="00453D98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A4FD53" w14:textId="3EDE5613" w:rsidR="00A45C33" w:rsidRPr="00453D98" w:rsidRDefault="006D1F85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3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F97305E" w14:textId="0D0302F7" w:rsidR="00A45C33" w:rsidRPr="00453D98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6D1F85" w:rsidRPr="00453D98" w14:paraId="63C37DCA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6212A221" w14:textId="08FE8524" w:rsidR="00A45C33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Large Bright Pixe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E2B39C" w14:textId="1AE32A5E" w:rsidR="00A45C33" w:rsidRPr="00453D98" w:rsidRDefault="006D1F85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116FE4" w14:textId="78014AE4" w:rsidR="00A45C33" w:rsidRPr="00453D98" w:rsidRDefault="006D1F85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3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2FE605C" w14:textId="61EC1CA5" w:rsidR="00A45C33" w:rsidRPr="00EA07E8" w:rsidRDefault="006D1F85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6D1F85" w:rsidRPr="00453D98" w14:paraId="63229A03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5DBD9C73" w14:textId="6218F201" w:rsidR="00A45C33" w:rsidRPr="00453D98" w:rsidRDefault="006D1F8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1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27E176" w14:textId="153E7F64" w:rsidR="00A45C33" w:rsidRPr="00453D98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B01451B" w14:textId="0AB11ACC" w:rsidR="00A45C33" w:rsidRPr="00453D98" w:rsidRDefault="006D1F85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6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AC50376" w14:textId="5297C3CB" w:rsidR="00A45C33" w:rsidRPr="00453D98" w:rsidRDefault="006D1F8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</w:tr>
      <w:tr w:rsidR="006D1F85" w:rsidRPr="00453D98" w14:paraId="086C4B4E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3C3D150E" w14:textId="07DA3F4B" w:rsidR="00390763" w:rsidRPr="00453D98" w:rsidRDefault="00E3472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osinophi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0E5D9B59" w14:textId="2D6B32DB" w:rsidR="00390763" w:rsidRPr="00453D98" w:rsidRDefault="0039076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81D4FF8" w14:textId="7305C9FE" w:rsidR="00390763" w:rsidRPr="00453D98" w:rsidRDefault="00E34725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ophils</w:t>
            </w:r>
          </w:p>
        </w:tc>
        <w:tc>
          <w:tcPr>
            <w:tcW w:w="1440" w:type="dxa"/>
            <w:shd w:val="clear" w:color="auto" w:fill="auto"/>
          </w:tcPr>
          <w:p w14:paraId="57919E21" w14:textId="3AA73B24" w:rsidR="00390763" w:rsidRPr="00453D98" w:rsidRDefault="00390763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4725" w:rsidRPr="00453D98" w14:paraId="27BCEEB0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08E67AF6" w14:textId="02A1E67D" w:rsidR="00E34725" w:rsidRPr="00453D98" w:rsidRDefault="00E3472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Dark Pixe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0D07E4A5" w14:textId="07DAF443" w:rsidR="00E34725" w:rsidRPr="00453D98" w:rsidRDefault="00E3472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2DB470A" w14:textId="3ECF0194" w:rsidR="00E34725" w:rsidRPr="00453D98" w:rsidRDefault="00E34725" w:rsidP="006D1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Small Dark Pixels</w:t>
            </w:r>
          </w:p>
        </w:tc>
        <w:tc>
          <w:tcPr>
            <w:tcW w:w="1440" w:type="dxa"/>
            <w:shd w:val="clear" w:color="auto" w:fill="auto"/>
          </w:tcPr>
          <w:p w14:paraId="31410DD8" w14:textId="4B80E078" w:rsidR="00E34725" w:rsidRPr="00453D98" w:rsidRDefault="00E3472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6D1F85" w:rsidRPr="00453D98" w14:paraId="155CDEC2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417B3E41" w14:textId="0CAE2473" w:rsidR="00A45C33" w:rsidRPr="00453D98" w:rsidRDefault="00E34725" w:rsidP="006D1F8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Large Dark Pixe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3010234C" w14:textId="6CE06F67" w:rsidR="00A45C33" w:rsidRPr="00453D98" w:rsidRDefault="00E34725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626F2B9" w14:textId="2FCC2F3A" w:rsidR="00A45C33" w:rsidRPr="00453D98" w:rsidRDefault="00E34725" w:rsidP="006D1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</w:t>
            </w:r>
          </w:p>
        </w:tc>
        <w:tc>
          <w:tcPr>
            <w:tcW w:w="1440" w:type="dxa"/>
            <w:shd w:val="clear" w:color="auto" w:fill="auto"/>
          </w:tcPr>
          <w:p w14:paraId="4F3A946C" w14:textId="44BEBBFE" w:rsidR="00A45C33" w:rsidRPr="00453D98" w:rsidRDefault="00E34725" w:rsidP="006D1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6D1F85" w:rsidRPr="00453D98" w14:paraId="3F0F7184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26DA850E" w14:textId="32517D3E" w:rsidR="00A45C33" w:rsidRPr="00453D98" w:rsidRDefault="00E347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td Pixel Intensity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282F35FD" w14:textId="708CD56B" w:rsidR="00A45C33" w:rsidRPr="00453D98" w:rsidRDefault="00E34725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63704D3" w14:textId="17D45F79" w:rsidR="00A45C33" w:rsidRPr="00453D98" w:rsidRDefault="00E34725" w:rsidP="00E34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48</w:t>
            </w:r>
          </w:p>
        </w:tc>
        <w:tc>
          <w:tcPr>
            <w:tcW w:w="1440" w:type="dxa"/>
            <w:shd w:val="clear" w:color="auto" w:fill="auto"/>
          </w:tcPr>
          <w:p w14:paraId="77C0EB4A" w14:textId="7A6D9734" w:rsidR="00A45C33" w:rsidRPr="006D7585" w:rsidRDefault="00E34725" w:rsidP="006D1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6D1F85" w:rsidRPr="00453D98" w14:paraId="3F3C2CD1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4E82A3B4" w14:textId="2A52C89E" w:rsidR="00A45C33" w:rsidRPr="00453D98" w:rsidRDefault="00E347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Image moment 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04CF0690" w14:textId="56F56C1F" w:rsidR="00A45C33" w:rsidRPr="00453D98" w:rsidRDefault="00E34725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53B7172" w14:textId="0B143A2F" w:rsidR="00A45C33" w:rsidRPr="00453D98" w:rsidRDefault="00E34725" w:rsidP="00E34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58</w:t>
            </w:r>
          </w:p>
        </w:tc>
        <w:tc>
          <w:tcPr>
            <w:tcW w:w="1440" w:type="dxa"/>
            <w:shd w:val="clear" w:color="auto" w:fill="auto"/>
          </w:tcPr>
          <w:p w14:paraId="247BDF8F" w14:textId="43EEFCCE" w:rsidR="00A45C33" w:rsidRPr="00E34725" w:rsidRDefault="00E34725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34725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6D1F85" w:rsidRPr="00453D98" w14:paraId="3212579B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auto"/>
          </w:tcPr>
          <w:p w14:paraId="02902CCA" w14:textId="027EAB2D" w:rsidR="00A45C33" w:rsidRPr="00453D98" w:rsidRDefault="00E347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Bright Pixels</w:t>
            </w:r>
            <w:r w:rsidR="0061132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 DL 2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14:paraId="7012F335" w14:textId="0191F76A" w:rsidR="00A45C33" w:rsidRPr="00453D98" w:rsidRDefault="00E34725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3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2093072" w14:textId="65A938CF" w:rsidR="00A45C33" w:rsidRPr="00453D98" w:rsidRDefault="00E34725" w:rsidP="00E34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L 16</w:t>
            </w:r>
            <w:r w:rsidR="00611324">
              <w:rPr>
                <w:rFonts w:ascii="Arial" w:hAnsi="Arial" w:cs="Arial"/>
                <w:sz w:val="20"/>
                <w:szCs w:val="20"/>
              </w:rPr>
              <w:t>/ DL 49</w:t>
            </w:r>
          </w:p>
        </w:tc>
        <w:tc>
          <w:tcPr>
            <w:tcW w:w="1440" w:type="dxa"/>
            <w:shd w:val="clear" w:color="auto" w:fill="auto"/>
          </w:tcPr>
          <w:p w14:paraId="55943717" w14:textId="5119E646" w:rsidR="00A45C33" w:rsidRPr="00E34725" w:rsidRDefault="00E34725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D1F85" w:rsidRPr="00453D98" w14:paraId="4C4062F1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2A07D2F5" w14:textId="7286E5D5" w:rsidR="002C7AE6" w:rsidRPr="00E34725" w:rsidRDefault="00E347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347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utrophi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934BDB3" w14:textId="5FCE3B44" w:rsidR="00A45C33" w:rsidRPr="00453D98" w:rsidRDefault="00A45C33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475E3473" w14:textId="792371B6" w:rsidR="00A45C33" w:rsidRPr="00453D98" w:rsidRDefault="00A45C33" w:rsidP="00E34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040EF101" w14:textId="09E03379" w:rsidR="00A45C33" w:rsidRPr="00E34725" w:rsidRDefault="00A45C33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2F384B67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3DA31A10" w14:textId="04EA61F6" w:rsidR="005C6C15" w:rsidRPr="00E34725" w:rsidRDefault="00E347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52B9FBF" w14:textId="43D334A7" w:rsidR="005C6C15" w:rsidRPr="005C6C15" w:rsidRDefault="00E34725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659C243F" w14:textId="24BF2EE6" w:rsidR="005C6C15" w:rsidRPr="005C6C15" w:rsidRDefault="005C6C15" w:rsidP="00E34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32277821" w14:textId="60407B18" w:rsidR="005C6C15" w:rsidRPr="00E34725" w:rsidRDefault="005C6C15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5968FA19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79BEDCC4" w14:textId="5C9DABA0" w:rsidR="005C6C15" w:rsidRPr="005C6C15" w:rsidRDefault="00E347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2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285599" w14:textId="1F1BF680" w:rsidR="005C6C15" w:rsidRPr="005C6C15" w:rsidRDefault="00E34725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686894F0" w14:textId="0414FD21" w:rsidR="005C6C15" w:rsidRPr="005C6C15" w:rsidRDefault="005C6C15" w:rsidP="00E34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0F26AA89" w14:textId="080D5F7D" w:rsidR="005C6C15" w:rsidRPr="00E34725" w:rsidRDefault="005C6C15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10EB4284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7C93B241" w14:textId="68E3DD15" w:rsidR="005C6C15" w:rsidRPr="005C6C15" w:rsidRDefault="00E347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Dark Pixe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2A6CE9" w14:textId="7C96F49D" w:rsidR="005C6C15" w:rsidRPr="005C6C15" w:rsidRDefault="00E34725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7BA105E0" w14:textId="3ADE4F5F" w:rsidR="005C6C15" w:rsidRPr="005C6C15" w:rsidRDefault="005C6C15" w:rsidP="00E34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6B6B5D68" w14:textId="385F4B73" w:rsidR="005C6C15" w:rsidRPr="00E34725" w:rsidRDefault="005C6C15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340B63AA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7B245B17" w14:textId="4A4DAA3C" w:rsidR="005C6C15" w:rsidRPr="005C6C15" w:rsidRDefault="00E347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Small Bright Pixels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C780F5" w14:textId="0896CC86" w:rsidR="005C6C15" w:rsidRPr="005C6C15" w:rsidRDefault="00E34725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4CAB1DBB" w14:textId="06AAF1BC" w:rsidR="005C6C15" w:rsidRPr="005C6C15" w:rsidRDefault="005C6C15" w:rsidP="00E34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5BA069E5" w14:textId="6DFC6491" w:rsidR="005C6C15" w:rsidRPr="00E34725" w:rsidRDefault="005C6C15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08DD76EB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shd w:val="clear" w:color="auto" w:fill="D9D9D9" w:themeFill="background1" w:themeFillShade="D9"/>
          </w:tcPr>
          <w:p w14:paraId="5D209E80" w14:textId="0B92DE5E" w:rsidR="00A45C33" w:rsidRPr="00453D98" w:rsidRDefault="00E347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DL 52</w:t>
            </w:r>
            <w:r w:rsidR="0061132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 DL 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6D845E" w14:textId="5B0F10AC" w:rsidR="00A45C33" w:rsidRPr="00453D98" w:rsidRDefault="00E34725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</w:tcPr>
          <w:p w14:paraId="4F7BEB41" w14:textId="77777777" w:rsidR="00A45C33" w:rsidRPr="00453D98" w:rsidRDefault="00A45C33" w:rsidP="00E34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5FFD0609" w14:textId="77777777" w:rsidR="00A45C33" w:rsidRPr="00E34725" w:rsidRDefault="00A45C33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0EE579B4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3327BB36" w14:textId="1067923D" w:rsidR="00A45C33" w:rsidRPr="00453D98" w:rsidRDefault="00A45C3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1645D60B" w14:textId="5FC7D5F2" w:rsidR="00A45C33" w:rsidRPr="00453D98" w:rsidRDefault="00A45C33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10312C28" w14:textId="7071FB6F" w:rsidR="00A45C33" w:rsidRPr="00453D98" w:rsidRDefault="00A45C33" w:rsidP="00E34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4977AAEF" w14:textId="3DC95942" w:rsidR="00A45C33" w:rsidRPr="00E34725" w:rsidRDefault="00A45C33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5E9BE01B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147AB0EE" w14:textId="34D00D26" w:rsidR="00A45C33" w:rsidRPr="00453D98" w:rsidRDefault="00A45C3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41E25953" w14:textId="61CDF22A" w:rsidR="00A45C33" w:rsidRPr="00453D98" w:rsidRDefault="00A45C33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2389AE34" w14:textId="762E1AFA" w:rsidR="00A45C33" w:rsidRPr="00453D98" w:rsidRDefault="00A45C33" w:rsidP="00E34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73ECCDB0" w14:textId="7061E228" w:rsidR="00A45C33" w:rsidRPr="00E34725" w:rsidRDefault="00A45C33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6EBB9980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1CF15FBA" w14:textId="0F8DD1AB" w:rsidR="00A45C33" w:rsidRPr="00453D98" w:rsidRDefault="00A45C3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72F215F8" w14:textId="31E3E9D1" w:rsidR="00A45C33" w:rsidRPr="00453D98" w:rsidRDefault="00A45C33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4C41BC29" w14:textId="75D61B58" w:rsidR="00A45C33" w:rsidRPr="00453D98" w:rsidRDefault="00A45C33" w:rsidP="00E34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10DC4E7C" w14:textId="2C95471E" w:rsidR="00A45C33" w:rsidRPr="00E34725" w:rsidRDefault="00A45C33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7F14EC87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2DFCB505" w14:textId="4EB13F53" w:rsidR="00A45C33" w:rsidRPr="00453D98" w:rsidRDefault="00A45C3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52B93B7C" w14:textId="77777777" w:rsidR="00A45C33" w:rsidRPr="00453D98" w:rsidRDefault="00A45C33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272BE681" w14:textId="77777777" w:rsidR="00A45C33" w:rsidRPr="00453D98" w:rsidRDefault="00A45C33" w:rsidP="00E34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5A36B043" w14:textId="77777777" w:rsidR="00A45C33" w:rsidRPr="00E34725" w:rsidRDefault="00A45C33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21D96C64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60C2F05A" w14:textId="76F958CC" w:rsidR="00A45C33" w:rsidRPr="00323B7F" w:rsidRDefault="00A45C33" w:rsidP="00323B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318B8988" w14:textId="0C24B325" w:rsidR="00A45C33" w:rsidRPr="00453D98" w:rsidRDefault="00A45C33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51280245" w14:textId="582B31DC" w:rsidR="00A45C33" w:rsidRPr="00453D98" w:rsidRDefault="00A45C33" w:rsidP="00E34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06EBDF12" w14:textId="00D72175" w:rsidR="00A45C33" w:rsidRPr="00E34725" w:rsidRDefault="00A45C33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7C9C61E9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07079CD3" w14:textId="2AB8C553" w:rsidR="00323B7F" w:rsidRPr="00453D98" w:rsidRDefault="00323B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4A17F523" w14:textId="4B80E407" w:rsidR="00323B7F" w:rsidRPr="00453D98" w:rsidRDefault="00323B7F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1424192F" w14:textId="16D02DFC" w:rsidR="00323B7F" w:rsidRPr="00453D98" w:rsidRDefault="00323B7F" w:rsidP="00E34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47E6CEE7" w14:textId="56D07974" w:rsidR="00323B7F" w:rsidRPr="00E34725" w:rsidRDefault="00323B7F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7B72E07F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2D1FEA4F" w14:textId="491CBA94" w:rsidR="00A45C33" w:rsidRPr="00453D98" w:rsidRDefault="00A45C3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3C6C9218" w14:textId="15B12D1F" w:rsidR="00A45C33" w:rsidRPr="00453D98" w:rsidRDefault="00A45C33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2C2D81CE" w14:textId="1FBFA1DC" w:rsidR="00A45C33" w:rsidRPr="00453D98" w:rsidRDefault="00A45C33" w:rsidP="00E34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68D98291" w14:textId="0D76C065" w:rsidR="00A45C33" w:rsidRPr="00E34725" w:rsidRDefault="00A45C33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4036AB6C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011B5097" w14:textId="388A9A69" w:rsidR="00323B7F" w:rsidRPr="00323B7F" w:rsidRDefault="00323B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0FEF6C6D" w14:textId="0E8C544C" w:rsidR="00A45C33" w:rsidRPr="00453D98" w:rsidRDefault="00A45C33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6F1F5495" w14:textId="0E0C725F" w:rsidR="00A45C33" w:rsidRPr="00453D98" w:rsidRDefault="00A45C33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1FFCCC4F" w14:textId="6E2EA212" w:rsidR="00A45C33" w:rsidRPr="00E34725" w:rsidRDefault="00A45C33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3516BCBF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13B88272" w14:textId="4FFB3356" w:rsidR="00323B7F" w:rsidRPr="00453D98" w:rsidRDefault="00323B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287115A0" w14:textId="777EA134" w:rsidR="00323B7F" w:rsidRPr="00453D98" w:rsidRDefault="00323B7F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1557562C" w14:textId="5217D621" w:rsidR="00323B7F" w:rsidRPr="00453D98" w:rsidRDefault="00323B7F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52918E8E" w14:textId="38528DD4" w:rsidR="00323B7F" w:rsidRPr="00453D98" w:rsidRDefault="00323B7F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4F489C05" w14:textId="77777777" w:rsidTr="00956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4E10A6CC" w14:textId="3011293A" w:rsidR="00323B7F" w:rsidRPr="00453D98" w:rsidRDefault="00323B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6FDBC855" w14:textId="0D2A6FD6" w:rsidR="00323B7F" w:rsidRPr="00453D98" w:rsidRDefault="00323B7F" w:rsidP="00E34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5DA1581E" w14:textId="16170BC0" w:rsidR="00323B7F" w:rsidRPr="00453D98" w:rsidRDefault="00323B7F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11BE5ED4" w14:textId="72ED565C" w:rsidR="00323B7F" w:rsidRPr="00453D98" w:rsidRDefault="00323B7F" w:rsidP="00124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F85" w:rsidRPr="00453D98" w14:paraId="1F432C83" w14:textId="77777777" w:rsidTr="0095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7A7097BD" w14:textId="02A6952F" w:rsidR="00323B7F" w:rsidRPr="00453D98" w:rsidRDefault="00323B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4C7A1D74" w14:textId="244192B9" w:rsidR="00323B7F" w:rsidRPr="00453D98" w:rsidRDefault="00323B7F" w:rsidP="00E34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03C8C549" w14:textId="2459CE06" w:rsidR="00323B7F" w:rsidRPr="00453D98" w:rsidRDefault="00323B7F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48452257" w14:textId="1D6770A9" w:rsidR="00323B7F" w:rsidRPr="00453D98" w:rsidRDefault="00323B7F" w:rsidP="00124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FB6261" w14:textId="4AC665F9" w:rsidR="00A45202" w:rsidRPr="00453D98" w:rsidRDefault="00A45C33">
      <w:pPr>
        <w:rPr>
          <w:rFonts w:ascii="Arial" w:hAnsi="Arial" w:cs="Arial"/>
          <w:sz w:val="20"/>
          <w:szCs w:val="20"/>
        </w:rPr>
      </w:pPr>
      <w:r w:rsidRPr="00453D98">
        <w:rPr>
          <w:rFonts w:ascii="Arial" w:hAnsi="Arial" w:cs="Arial"/>
          <w:sz w:val="20"/>
          <w:szCs w:val="20"/>
        </w:rPr>
        <w:t xml:space="preserve">         </w:t>
      </w:r>
    </w:p>
    <w:p w14:paraId="5618019E" w14:textId="77777777" w:rsidR="00A84AC4" w:rsidRPr="00A45C33" w:rsidRDefault="00A84AC4">
      <w:pPr>
        <w:rPr>
          <w:rFonts w:ascii="Arial" w:hAnsi="Arial" w:cs="Arial"/>
        </w:rPr>
      </w:pPr>
    </w:p>
    <w:sectPr w:rsidR="00A84AC4" w:rsidRPr="00A45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18"/>
    <w:rsid w:val="00122718"/>
    <w:rsid w:val="001247E5"/>
    <w:rsid w:val="00187F3B"/>
    <w:rsid w:val="001D52F8"/>
    <w:rsid w:val="0022664C"/>
    <w:rsid w:val="0025011A"/>
    <w:rsid w:val="002C7AE6"/>
    <w:rsid w:val="00323B7F"/>
    <w:rsid w:val="00330568"/>
    <w:rsid w:val="0034724E"/>
    <w:rsid w:val="00390763"/>
    <w:rsid w:val="00391705"/>
    <w:rsid w:val="003B030A"/>
    <w:rsid w:val="0040799E"/>
    <w:rsid w:val="004474ED"/>
    <w:rsid w:val="00453D98"/>
    <w:rsid w:val="004A0995"/>
    <w:rsid w:val="004E123F"/>
    <w:rsid w:val="00500E23"/>
    <w:rsid w:val="00511229"/>
    <w:rsid w:val="00547D34"/>
    <w:rsid w:val="0056661F"/>
    <w:rsid w:val="005C6C15"/>
    <w:rsid w:val="005E7D41"/>
    <w:rsid w:val="00611324"/>
    <w:rsid w:val="00657B2E"/>
    <w:rsid w:val="00685B5A"/>
    <w:rsid w:val="006D1F85"/>
    <w:rsid w:val="006D7585"/>
    <w:rsid w:val="00746208"/>
    <w:rsid w:val="007E0AAE"/>
    <w:rsid w:val="007E4AC5"/>
    <w:rsid w:val="00800F6E"/>
    <w:rsid w:val="00895DC6"/>
    <w:rsid w:val="008A47E4"/>
    <w:rsid w:val="00927872"/>
    <w:rsid w:val="00930961"/>
    <w:rsid w:val="009413D2"/>
    <w:rsid w:val="00956304"/>
    <w:rsid w:val="009A07CB"/>
    <w:rsid w:val="00A45202"/>
    <w:rsid w:val="00A45C33"/>
    <w:rsid w:val="00A77EA5"/>
    <w:rsid w:val="00A84AC4"/>
    <w:rsid w:val="00A90718"/>
    <w:rsid w:val="00AA3982"/>
    <w:rsid w:val="00B26FD8"/>
    <w:rsid w:val="00B637F7"/>
    <w:rsid w:val="00B63D92"/>
    <w:rsid w:val="00BE74E2"/>
    <w:rsid w:val="00BF2A94"/>
    <w:rsid w:val="00BF4C9D"/>
    <w:rsid w:val="00BF5A86"/>
    <w:rsid w:val="00C05C94"/>
    <w:rsid w:val="00C56035"/>
    <w:rsid w:val="00C56DA2"/>
    <w:rsid w:val="00CD6DD8"/>
    <w:rsid w:val="00E07CF5"/>
    <w:rsid w:val="00E34725"/>
    <w:rsid w:val="00E542C1"/>
    <w:rsid w:val="00E56170"/>
    <w:rsid w:val="00E66E86"/>
    <w:rsid w:val="00E8512B"/>
    <w:rsid w:val="00EA07E8"/>
    <w:rsid w:val="00F91AA6"/>
    <w:rsid w:val="00FE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67CBE"/>
  <w15:chartTrackingRefBased/>
  <w15:docId w15:val="{8F28A5DC-44C8-4F9E-8ADE-82C41F8E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1227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1">
    <w:name w:val="Grid Table 5 Dark Accent 1"/>
    <w:basedOn w:val="TableNormal"/>
    <w:uiPriority w:val="50"/>
    <w:rsid w:val="0033056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4">
    <w:name w:val="Plain Table 4"/>
    <w:basedOn w:val="TableNormal"/>
    <w:uiPriority w:val="44"/>
    <w:rsid w:val="00A45C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7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8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E7186-FAA1-4403-A16A-C5D4C0443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Rupp</dc:creator>
  <cp:keywords/>
  <dc:description/>
  <cp:lastModifiedBy>Brittany Rupp</cp:lastModifiedBy>
  <cp:revision>3</cp:revision>
  <dcterms:created xsi:type="dcterms:W3CDTF">2025-11-21T21:02:00Z</dcterms:created>
  <dcterms:modified xsi:type="dcterms:W3CDTF">2025-11-21T21:27:00Z</dcterms:modified>
</cp:coreProperties>
</file>